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A9A" w:rsidRPr="00CB52C2" w:rsidRDefault="00627674" w:rsidP="00127A9A">
      <w:pPr>
        <w:pStyle w:val="ABodytext"/>
        <w:rPr>
          <w:i/>
          <w:sz w:val="24"/>
          <w:szCs w:val="24"/>
        </w:rPr>
      </w:pPr>
      <w:r>
        <w:rPr>
          <w:sz w:val="24"/>
          <w:szCs w:val="24"/>
        </w:rPr>
        <w:t>Table S1</w:t>
      </w:r>
      <w:r w:rsidR="00127A9A" w:rsidRPr="00CB52C2">
        <w:rPr>
          <w:sz w:val="24"/>
          <w:szCs w:val="24"/>
        </w:rPr>
        <w:t xml:space="preserve">. </w:t>
      </w:r>
      <w:r w:rsidR="00127A9A" w:rsidRPr="00CB52C2">
        <w:rPr>
          <w:i/>
          <w:sz w:val="24"/>
          <w:szCs w:val="24"/>
        </w:rPr>
        <w:t xml:space="preserve">List of </w:t>
      </w:r>
      <w:r w:rsidR="006F3896" w:rsidRPr="00CB52C2">
        <w:rPr>
          <w:i/>
          <w:sz w:val="24"/>
          <w:szCs w:val="24"/>
        </w:rPr>
        <w:t xml:space="preserve">bryophyte </w:t>
      </w:r>
      <w:r w:rsidR="006F3896">
        <w:rPr>
          <w:i/>
          <w:sz w:val="24"/>
          <w:szCs w:val="24"/>
        </w:rPr>
        <w:t>(liverworts and mosses)</w:t>
      </w:r>
      <w:r w:rsidR="006F3896" w:rsidRPr="00CB52C2">
        <w:rPr>
          <w:i/>
          <w:sz w:val="24"/>
          <w:szCs w:val="24"/>
        </w:rPr>
        <w:t xml:space="preserve"> and </w:t>
      </w:r>
      <w:r w:rsidR="00127A9A" w:rsidRPr="00CB52C2">
        <w:rPr>
          <w:i/>
          <w:sz w:val="24"/>
          <w:szCs w:val="24"/>
        </w:rPr>
        <w:t xml:space="preserve">lichen </w:t>
      </w:r>
      <w:r w:rsidR="006F3896" w:rsidRPr="00CB52C2">
        <w:rPr>
          <w:i/>
          <w:sz w:val="24"/>
          <w:szCs w:val="24"/>
        </w:rPr>
        <w:t>species</w:t>
      </w:r>
      <w:r w:rsidR="006F3896">
        <w:rPr>
          <w:i/>
          <w:sz w:val="24"/>
          <w:szCs w:val="24"/>
        </w:rPr>
        <w:t xml:space="preserve"> </w:t>
      </w:r>
      <w:r w:rsidR="00127A9A" w:rsidRPr="00CB52C2">
        <w:rPr>
          <w:i/>
          <w:sz w:val="24"/>
          <w:szCs w:val="24"/>
        </w:rPr>
        <w:t>registered in the old (n=19) and young stands (n=19).</w:t>
      </w:r>
    </w:p>
    <w:tbl>
      <w:tblPr>
        <w:tblpPr w:leftFromText="141" w:rightFromText="141" w:vertAnchor="page" w:horzAnchor="margin" w:tblpY="2026"/>
        <w:tblW w:w="9322" w:type="dxa"/>
        <w:tblLayout w:type="fixed"/>
        <w:tblLook w:val="0000"/>
      </w:tblPr>
      <w:tblGrid>
        <w:gridCol w:w="1242"/>
        <w:gridCol w:w="3244"/>
        <w:gridCol w:w="867"/>
        <w:gridCol w:w="1134"/>
        <w:gridCol w:w="851"/>
        <w:gridCol w:w="1134"/>
        <w:gridCol w:w="850"/>
      </w:tblGrid>
      <w:tr w:rsidR="00553484" w:rsidRPr="00973934" w:rsidTr="00485CA5">
        <w:trPr>
          <w:cantSplit/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Species</w:t>
            </w:r>
          </w:p>
        </w:tc>
        <w:tc>
          <w:tcPr>
            <w:tcW w:w="867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Red-list</w:t>
            </w:r>
            <w:r>
              <w:rPr>
                <w:sz w:val="16"/>
                <w:szCs w:val="16"/>
              </w:rPr>
              <w:t xml:space="preserve"> c</w:t>
            </w:r>
            <w:r w:rsidRPr="00973934">
              <w:rPr>
                <w:sz w:val="16"/>
                <w:szCs w:val="16"/>
              </w:rPr>
              <w:t xml:space="preserve">ategory </w:t>
            </w:r>
            <w:r w:rsidRPr="00973934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5" w:type="dxa"/>
            <w:gridSpan w:val="2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Old stands</w:t>
            </w:r>
          </w:p>
        </w:tc>
        <w:tc>
          <w:tcPr>
            <w:tcW w:w="1984" w:type="dxa"/>
            <w:gridSpan w:val="2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Young stands</w:t>
            </w:r>
          </w:p>
        </w:tc>
      </w:tr>
      <w:tr w:rsidR="00553484" w:rsidRPr="00973934" w:rsidTr="00485CA5">
        <w:trPr>
          <w:cantSplit/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553484" w:rsidRPr="00973934" w:rsidRDefault="00553484" w:rsidP="00553484">
            <w:pPr>
              <w:pStyle w:val="ABodytext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  <w:r w:rsidRPr="00973934">
              <w:rPr>
                <w:sz w:val="16"/>
                <w:szCs w:val="16"/>
              </w:rPr>
              <w:t xml:space="preserve"> of </w:t>
            </w:r>
            <w:proofErr w:type="spellStart"/>
            <w:r w:rsidRPr="00973934">
              <w:rPr>
                <w:sz w:val="16"/>
                <w:szCs w:val="16"/>
              </w:rPr>
              <w:t>observations</w:t>
            </w:r>
            <w:r w:rsidRPr="0097393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</w:tcPr>
          <w:p w:rsidR="00553484" w:rsidRPr="00AE24F9" w:rsidRDefault="00553484" w:rsidP="00E76161">
            <w:pPr>
              <w:pStyle w:val="ABodytext"/>
              <w:jc w:val="left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o.</w:t>
            </w:r>
            <w:r w:rsidRPr="009739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</w:t>
            </w:r>
            <w:r w:rsidRPr="00973934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sz w:val="16"/>
                <w:szCs w:val="16"/>
              </w:rPr>
              <w:t>stands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:rsidR="00553484" w:rsidRPr="00973934" w:rsidRDefault="00553484" w:rsidP="00553484">
            <w:pPr>
              <w:pStyle w:val="ABodytext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  <w:r w:rsidRPr="00973934">
              <w:rPr>
                <w:sz w:val="16"/>
                <w:szCs w:val="16"/>
              </w:rPr>
              <w:t xml:space="preserve"> of </w:t>
            </w:r>
            <w:proofErr w:type="spellStart"/>
            <w:r w:rsidRPr="00973934">
              <w:rPr>
                <w:sz w:val="16"/>
                <w:szCs w:val="16"/>
              </w:rPr>
              <w:t>observations</w:t>
            </w:r>
            <w:r w:rsidRPr="00973934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:rsidR="00553484" w:rsidRPr="00AE24F9" w:rsidRDefault="00553484" w:rsidP="00E76161">
            <w:pPr>
              <w:pStyle w:val="ABodytext"/>
              <w:jc w:val="left"/>
              <w:rPr>
                <w:sz w:val="16"/>
                <w:szCs w:val="16"/>
                <w:vertAlign w:val="superscript"/>
              </w:rPr>
            </w:pPr>
            <w:r w:rsidRPr="0097393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o.</w:t>
            </w:r>
            <w:r w:rsidRPr="009739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f </w:t>
            </w:r>
            <w:proofErr w:type="spellStart"/>
            <w:r>
              <w:rPr>
                <w:sz w:val="16"/>
                <w:szCs w:val="16"/>
              </w:rPr>
              <w:t>s</w:t>
            </w:r>
            <w:r w:rsidRPr="00973934">
              <w:rPr>
                <w:sz w:val="16"/>
                <w:szCs w:val="16"/>
              </w:rPr>
              <w:t>tands</w:t>
            </w:r>
            <w:r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F3896" w:rsidRPr="00973934" w:rsidTr="003E5AD3">
        <w:trPr>
          <w:trHeight w:val="255"/>
        </w:trPr>
        <w:tc>
          <w:tcPr>
            <w:tcW w:w="1242" w:type="dxa"/>
            <w:vAlign w:val="bottom"/>
          </w:tcPr>
          <w:p w:rsidR="006F3896" w:rsidRPr="00973934" w:rsidRDefault="006F3896" w:rsidP="006F3896">
            <w:pPr>
              <w:pStyle w:val="ABodytext"/>
              <w:jc w:val="left"/>
              <w:rPr>
                <w:i/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Mosses</w:t>
            </w: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r w:rsidRPr="00973934">
              <w:rPr>
                <w:i/>
                <w:sz w:val="16"/>
                <w:szCs w:val="16"/>
              </w:rPr>
              <w:t>Neckera pennata</w:t>
            </w:r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6F3896" w:rsidRPr="00973934" w:rsidTr="003E5AD3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proofErr w:type="spellStart"/>
            <w:r w:rsidRPr="00973934">
              <w:rPr>
                <w:i/>
                <w:sz w:val="16"/>
                <w:szCs w:val="16"/>
              </w:rPr>
              <w:t>Orthotricum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gymnostomum</w:t>
            </w:r>
            <w:proofErr w:type="spellEnd"/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6F3896" w:rsidRPr="00973934" w:rsidTr="004F3117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Liverworts</w:t>
            </w: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r w:rsidRPr="00973934">
              <w:rPr>
                <w:i/>
                <w:sz w:val="16"/>
                <w:szCs w:val="16"/>
              </w:rPr>
              <w:t>Anastrophyllum hellerianum</w:t>
            </w:r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5</w:t>
            </w:r>
          </w:p>
        </w:tc>
      </w:tr>
      <w:tr w:rsidR="006F3896" w:rsidRPr="00973934" w:rsidTr="004F3117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proofErr w:type="spellStart"/>
            <w:r w:rsidRPr="00973934">
              <w:rPr>
                <w:i/>
                <w:sz w:val="16"/>
                <w:szCs w:val="16"/>
              </w:rPr>
              <w:t>Calypogeia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suecica</w:t>
            </w:r>
            <w:proofErr w:type="spellEnd"/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VU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6F3896" w:rsidRPr="00973934" w:rsidTr="004F3117">
        <w:trPr>
          <w:trHeight w:val="255"/>
        </w:trPr>
        <w:tc>
          <w:tcPr>
            <w:tcW w:w="1242" w:type="dxa"/>
          </w:tcPr>
          <w:p w:rsidR="006F3896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proofErr w:type="spellStart"/>
            <w:r>
              <w:rPr>
                <w:i/>
                <w:sz w:val="16"/>
                <w:szCs w:val="16"/>
              </w:rPr>
              <w:t>Cephalozia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catenulata</w:t>
            </w:r>
            <w:proofErr w:type="spellEnd"/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6F3896" w:rsidRPr="00973934" w:rsidTr="004F3117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proofErr w:type="spellStart"/>
            <w:r w:rsidRPr="00973934">
              <w:rPr>
                <w:i/>
                <w:sz w:val="16"/>
                <w:szCs w:val="16"/>
              </w:rPr>
              <w:t>Lophozia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ascendens</w:t>
            </w:r>
            <w:proofErr w:type="spellEnd"/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</w:tr>
      <w:tr w:rsidR="006F3896" w:rsidRPr="00973934" w:rsidTr="004F3117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i/>
                <w:sz w:val="16"/>
                <w:szCs w:val="16"/>
              </w:rPr>
            </w:pPr>
            <w:proofErr w:type="spellStart"/>
            <w:r w:rsidRPr="00973934">
              <w:rPr>
                <w:i/>
                <w:sz w:val="16"/>
                <w:szCs w:val="16"/>
              </w:rPr>
              <w:t>Lophozia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longiflora</w:t>
            </w:r>
            <w:proofErr w:type="spellEnd"/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00</w:t>
            </w:r>
          </w:p>
        </w:tc>
        <w:tc>
          <w:tcPr>
            <w:tcW w:w="851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bottom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553484" w:rsidRDefault="00553484" w:rsidP="00CB52C2">
            <w:pPr>
              <w:pStyle w:val="ABodytext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Lichens</w:t>
            </w: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Arthoni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incarnat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EN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Biator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ocelliformis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DD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7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Bryori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nadvornikian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35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95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6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alicium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adaequatum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haenothec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gracillim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haenothec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laevigat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VU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haenothecopsis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viridialb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heiromycin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flabelliformis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VU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ladoni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parasitic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liostomum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leprosum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VU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ollem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furfuraceum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ollem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occultatum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proofErr w:type="spellStart"/>
            <w:r w:rsidRPr="00973934">
              <w:rPr>
                <w:i/>
                <w:sz w:val="16"/>
                <w:szCs w:val="16"/>
              </w:rPr>
              <w:t>Collema</w:t>
            </w:r>
            <w:proofErr w:type="spellEnd"/>
            <w:r w:rsidRPr="0097393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sz w:val="16"/>
                <w:szCs w:val="16"/>
              </w:rPr>
              <w:t>subnigrescens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Conotrem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populorum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DD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Micare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globolusella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4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Ramalin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NT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-</w:t>
            </w: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CB52C2">
            <w:pPr>
              <w:pStyle w:val="ABodytex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244" w:type="dxa"/>
            <w:noWrap/>
          </w:tcPr>
          <w:p w:rsidR="00553484" w:rsidRPr="00973934" w:rsidRDefault="00553484" w:rsidP="00CB52C2">
            <w:pPr>
              <w:pStyle w:val="ABodytex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73934">
              <w:rPr>
                <w:i/>
                <w:iCs/>
                <w:sz w:val="16"/>
                <w:szCs w:val="16"/>
              </w:rPr>
              <w:t>Rinodina</w:t>
            </w:r>
            <w:proofErr w:type="spellEnd"/>
            <w:r w:rsidRPr="00973934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973934">
              <w:rPr>
                <w:i/>
                <w:iCs/>
                <w:sz w:val="16"/>
                <w:szCs w:val="16"/>
              </w:rPr>
              <w:t>degeliana</w:t>
            </w:r>
            <w:proofErr w:type="spellEnd"/>
          </w:p>
        </w:tc>
        <w:tc>
          <w:tcPr>
            <w:tcW w:w="867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VU</w:t>
            </w:r>
          </w:p>
        </w:tc>
        <w:tc>
          <w:tcPr>
            <w:tcW w:w="1134" w:type="dxa"/>
            <w:noWrap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:rsidR="00553484" w:rsidRPr="00973934" w:rsidRDefault="00553484" w:rsidP="00CB52C2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</w:t>
            </w:r>
          </w:p>
        </w:tc>
      </w:tr>
      <w:tr w:rsidR="006F3896" w:rsidRPr="00973934" w:rsidTr="00FF04AD">
        <w:trPr>
          <w:trHeight w:val="255"/>
        </w:trPr>
        <w:tc>
          <w:tcPr>
            <w:tcW w:w="1242" w:type="dxa"/>
          </w:tcPr>
          <w:p w:rsidR="006F3896" w:rsidRPr="00973934" w:rsidRDefault="006F3896" w:rsidP="006F3896">
            <w:pPr>
              <w:pStyle w:val="ABodytext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  <w:r w:rsidRPr="00973934">
              <w:rPr>
                <w:sz w:val="16"/>
                <w:szCs w:val="16"/>
              </w:rPr>
              <w:t xml:space="preserve"> bryo</w:t>
            </w:r>
            <w:r>
              <w:rPr>
                <w:sz w:val="16"/>
                <w:szCs w:val="16"/>
              </w:rPr>
              <w:t xml:space="preserve">phyte </w:t>
            </w:r>
            <w:r w:rsidRPr="00973934">
              <w:rPr>
                <w:sz w:val="16"/>
                <w:szCs w:val="16"/>
              </w:rPr>
              <w:t xml:space="preserve">observations </w:t>
            </w:r>
          </w:p>
        </w:tc>
        <w:tc>
          <w:tcPr>
            <w:tcW w:w="3244" w:type="dxa"/>
            <w:noWrap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88</w:t>
            </w:r>
          </w:p>
        </w:tc>
        <w:tc>
          <w:tcPr>
            <w:tcW w:w="851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</w:tcPr>
          <w:p w:rsidR="006F3896" w:rsidRPr="00973934" w:rsidRDefault="006F3896" w:rsidP="006F3896">
            <w:pPr>
              <w:pStyle w:val="ABodytext"/>
              <w:rPr>
                <w:sz w:val="16"/>
                <w:szCs w:val="16"/>
              </w:rPr>
            </w:pP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553484">
            <w:pPr>
              <w:pStyle w:val="ABodytext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. </w:t>
            </w:r>
            <w:r w:rsidRPr="00973934">
              <w:rPr>
                <w:sz w:val="16"/>
                <w:szCs w:val="16"/>
              </w:rPr>
              <w:t xml:space="preserve">lichen observations </w:t>
            </w:r>
          </w:p>
        </w:tc>
        <w:tc>
          <w:tcPr>
            <w:tcW w:w="3244" w:type="dxa"/>
            <w:noWrap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360</w:t>
            </w:r>
          </w:p>
        </w:tc>
        <w:tc>
          <w:tcPr>
            <w:tcW w:w="851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38</w:t>
            </w:r>
          </w:p>
        </w:tc>
        <w:tc>
          <w:tcPr>
            <w:tcW w:w="850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</w:tr>
      <w:tr w:rsidR="00553484" w:rsidRPr="00973934" w:rsidTr="00485CA5">
        <w:trPr>
          <w:trHeight w:val="255"/>
        </w:trPr>
        <w:tc>
          <w:tcPr>
            <w:tcW w:w="1242" w:type="dxa"/>
          </w:tcPr>
          <w:p w:rsidR="00553484" w:rsidRPr="00973934" w:rsidRDefault="00553484" w:rsidP="00553484">
            <w:pPr>
              <w:pStyle w:val="ABodytext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lichen</w:t>
            </w:r>
            <w:r w:rsidRPr="0097393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observations </w:t>
            </w:r>
            <w:r w:rsidRPr="00973934">
              <w:rPr>
                <w:sz w:val="16"/>
                <w:szCs w:val="16"/>
              </w:rPr>
              <w:t xml:space="preserve">excl. </w:t>
            </w:r>
            <w:r>
              <w:rPr>
                <w:i/>
                <w:sz w:val="16"/>
                <w:szCs w:val="16"/>
              </w:rPr>
              <w:t xml:space="preserve">B. </w:t>
            </w:r>
            <w:proofErr w:type="spellStart"/>
            <w:r>
              <w:rPr>
                <w:i/>
                <w:sz w:val="16"/>
                <w:szCs w:val="16"/>
              </w:rPr>
              <w:t>nad</w:t>
            </w:r>
            <w:proofErr w:type="spellEnd"/>
          </w:p>
        </w:tc>
        <w:tc>
          <w:tcPr>
            <w:tcW w:w="3244" w:type="dxa"/>
            <w:noWrap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867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125</w:t>
            </w:r>
          </w:p>
        </w:tc>
        <w:tc>
          <w:tcPr>
            <w:tcW w:w="851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  <w:r w:rsidRPr="00973934">
              <w:rPr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:rsidR="00553484" w:rsidRPr="00973934" w:rsidRDefault="00553484" w:rsidP="00553484">
            <w:pPr>
              <w:pStyle w:val="ABodytext"/>
              <w:rPr>
                <w:sz w:val="16"/>
                <w:szCs w:val="16"/>
              </w:rPr>
            </w:pPr>
          </w:p>
        </w:tc>
      </w:tr>
    </w:tbl>
    <w:p w:rsidR="00127A9A" w:rsidRPr="00973934" w:rsidRDefault="00127A9A" w:rsidP="00CB52C2">
      <w:pPr>
        <w:pStyle w:val="ABodytext"/>
        <w:rPr>
          <w:sz w:val="16"/>
          <w:szCs w:val="16"/>
        </w:rPr>
      </w:pPr>
      <w:r w:rsidRPr="00973934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Gärdenfors</w:t>
      </w:r>
      <w:proofErr w:type="spellEnd"/>
      <w:r>
        <w:rPr>
          <w:sz w:val="16"/>
          <w:szCs w:val="16"/>
        </w:rPr>
        <w:t xml:space="preserve"> </w:t>
      </w:r>
      <w:r w:rsidRPr="00914E2A"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CITE &lt;EndNote&gt;&lt;Cite ExcludeAuth="1"&gt;&lt;Author&gt;Gärdenfors&lt;/Author&gt;&lt;Year&gt;2000&lt;/Year&gt;&lt;RecNum&gt;118&lt;/RecNum&gt;&lt;record&gt;&lt;rec-number&gt;118&lt;/rec-number&gt;&lt;ref-type name='Edited Book'&gt;28&lt;/ref-type&gt;&lt;contributors&gt;&lt;authors&gt;&lt;author&gt;Gärdenfors, U.&lt;/author&gt;&lt;/authors&gt;&lt;/contributors&gt;&lt;titles&gt;&lt;title&gt;Rödlistade arter i Sverige 2000 (The 2000 red list of Swedish species)&lt;/title&gt;&lt;/titles&gt;&lt;dates&gt;&lt;year&gt;2000&lt;/year&gt;&lt;/dates&gt;&lt;pub-location&gt;Uppsala&lt;/pub-location&gt;&lt;publisher&gt;ArtDatabanken, SLU&lt;/publisher&gt;&lt;call-num&gt;118&lt;/call-num&gt;&lt;label&gt;In Swedish with English summary??&lt;/label&gt;&lt;urls&gt;&lt;/urls&gt;&lt;/record&gt;&lt;/Cite&gt;&lt;/EndNote&gt;</w:instrText>
      </w:r>
      <w:r w:rsidRPr="00914E2A">
        <w:rPr>
          <w:sz w:val="16"/>
          <w:szCs w:val="16"/>
        </w:rPr>
        <w:fldChar w:fldCharType="separate"/>
      </w:r>
      <w:r>
        <w:rPr>
          <w:sz w:val="16"/>
          <w:szCs w:val="16"/>
        </w:rPr>
        <w:t>(2000)</w:t>
      </w:r>
      <w:r w:rsidRPr="00914E2A">
        <w:rPr>
          <w:sz w:val="16"/>
          <w:szCs w:val="16"/>
        </w:rPr>
        <w:fldChar w:fldCharType="end"/>
      </w:r>
      <w:r w:rsidRPr="00973934">
        <w:rPr>
          <w:sz w:val="16"/>
          <w:szCs w:val="16"/>
        </w:rPr>
        <w:t>. DD = data deficient, EN = endangered, NT = near threatened, VU = vulnerable</w:t>
      </w:r>
    </w:p>
    <w:p w:rsidR="00127A9A" w:rsidRDefault="00127A9A" w:rsidP="00127A9A">
      <w:pPr>
        <w:pStyle w:val="ABodytext"/>
        <w:ind w:left="-567" w:firstLine="567"/>
        <w:rPr>
          <w:sz w:val="16"/>
          <w:szCs w:val="16"/>
        </w:rPr>
      </w:pPr>
      <w:proofErr w:type="gramStart"/>
      <w:r w:rsidRPr="00973934">
        <w:rPr>
          <w:sz w:val="16"/>
          <w:szCs w:val="16"/>
          <w:vertAlign w:val="superscript"/>
        </w:rPr>
        <w:t>b</w:t>
      </w:r>
      <w:proofErr w:type="gramEnd"/>
      <w:r w:rsidRPr="00973934">
        <w:rPr>
          <w:sz w:val="16"/>
          <w:szCs w:val="16"/>
          <w:vertAlign w:val="superscript"/>
        </w:rPr>
        <w:t xml:space="preserve"> </w:t>
      </w:r>
      <w:r w:rsidRPr="00973934">
        <w:rPr>
          <w:sz w:val="16"/>
          <w:szCs w:val="16"/>
        </w:rPr>
        <w:t xml:space="preserve">One observation = presence in a 10 x </w:t>
      </w:r>
      <w:smartTag w:uri="urn:schemas-microsoft-com:office:smarttags" w:element="metricconverter">
        <w:smartTagPr>
          <w:attr w:name="ProductID" w:val="10 m"/>
        </w:smartTagPr>
        <w:r w:rsidRPr="00973934">
          <w:rPr>
            <w:sz w:val="16"/>
            <w:szCs w:val="16"/>
          </w:rPr>
          <w:t>10 m</w:t>
        </w:r>
      </w:smartTag>
      <w:r w:rsidRPr="00973934">
        <w:rPr>
          <w:sz w:val="16"/>
          <w:szCs w:val="16"/>
        </w:rPr>
        <w:t xml:space="preserve"> square</w:t>
      </w:r>
    </w:p>
    <w:p w:rsidR="00127A9A" w:rsidRPr="00AE24F9" w:rsidRDefault="00127A9A" w:rsidP="00127A9A">
      <w:pPr>
        <w:pStyle w:val="ABodytext"/>
        <w:ind w:left="-567" w:firstLine="567"/>
        <w:rPr>
          <w:sz w:val="16"/>
          <w:szCs w:val="16"/>
        </w:rPr>
      </w:pPr>
      <w:proofErr w:type="gramStart"/>
      <w:r w:rsidRPr="00973934">
        <w:rPr>
          <w:sz w:val="16"/>
          <w:szCs w:val="16"/>
          <w:vertAlign w:val="superscript"/>
        </w:rPr>
        <w:t>c</w:t>
      </w:r>
      <w:proofErr w:type="gramEnd"/>
      <w:r>
        <w:rPr>
          <w:sz w:val="16"/>
          <w:szCs w:val="16"/>
        </w:rPr>
        <w:t xml:space="preserve"> Number of stands in which the species was found</w:t>
      </w:r>
    </w:p>
    <w:p w:rsidR="00174E4D" w:rsidRDefault="00127A9A" w:rsidP="00127A9A">
      <w:pPr>
        <w:pStyle w:val="ABodytext"/>
        <w:rPr>
          <w:sz w:val="16"/>
          <w:szCs w:val="16"/>
        </w:rPr>
      </w:pPr>
      <w:proofErr w:type="gramStart"/>
      <w:r w:rsidRPr="00CB52C2">
        <w:rPr>
          <w:sz w:val="16"/>
          <w:szCs w:val="16"/>
          <w:vertAlign w:val="superscript"/>
        </w:rPr>
        <w:t>d</w:t>
      </w:r>
      <w:proofErr w:type="gramEnd"/>
      <w:r w:rsidRPr="00CB52C2">
        <w:rPr>
          <w:sz w:val="16"/>
          <w:szCs w:val="16"/>
        </w:rPr>
        <w:t xml:space="preserve"> This species was too common to be surveyed in detail in every stand. Only presence or absence of the species in the 100x100 m plot was record.</w:t>
      </w:r>
    </w:p>
    <w:p w:rsidR="00BF488D" w:rsidRDefault="00BF488D" w:rsidP="00BF488D">
      <w:pPr>
        <w:pStyle w:val="ABodytext"/>
        <w:rPr>
          <w:b/>
          <w:sz w:val="24"/>
          <w:szCs w:val="24"/>
        </w:rPr>
      </w:pPr>
    </w:p>
    <w:p w:rsidR="00553484" w:rsidRDefault="00553484" w:rsidP="00BF488D">
      <w:pPr>
        <w:pStyle w:val="ABodytext"/>
        <w:rPr>
          <w:b/>
          <w:sz w:val="24"/>
          <w:szCs w:val="24"/>
        </w:rPr>
      </w:pPr>
    </w:p>
    <w:p w:rsidR="00553484" w:rsidRDefault="00553484" w:rsidP="00BF488D">
      <w:pPr>
        <w:pStyle w:val="ABodytext"/>
        <w:rPr>
          <w:b/>
          <w:sz w:val="24"/>
          <w:szCs w:val="24"/>
        </w:rPr>
      </w:pPr>
    </w:p>
    <w:p w:rsidR="00BF488D" w:rsidRPr="00AD07CC" w:rsidRDefault="00BF488D" w:rsidP="00BF488D">
      <w:pPr>
        <w:pStyle w:val="ABodytext"/>
        <w:rPr>
          <w:b/>
          <w:sz w:val="24"/>
          <w:szCs w:val="24"/>
        </w:rPr>
      </w:pPr>
      <w:r w:rsidRPr="00AD07CC">
        <w:rPr>
          <w:b/>
          <w:sz w:val="24"/>
          <w:szCs w:val="24"/>
        </w:rPr>
        <w:t>References</w:t>
      </w:r>
    </w:p>
    <w:p w:rsidR="00BF488D" w:rsidRPr="00BF488D" w:rsidRDefault="00BF488D" w:rsidP="00BF488D">
      <w:pPr>
        <w:pStyle w:val="ABodytext"/>
        <w:rPr>
          <w:noProof/>
          <w:szCs w:val="16"/>
          <w:lang w:val="sv-SE"/>
        </w:rPr>
      </w:pPr>
      <w:r w:rsidRPr="00BF488D">
        <w:rPr>
          <w:noProof/>
          <w:szCs w:val="16"/>
          <w:lang w:val="sv-SE"/>
        </w:rPr>
        <w:t>Gärdenfors, U., Ed. (2000). Rödlistade arter i Sverige 2000 (The 2000 Red List of Swedish species). Uppsala, ArtDatabanken, SLU.</w:t>
      </w:r>
    </w:p>
    <w:p w:rsidR="00BF488D" w:rsidRPr="00BF488D" w:rsidRDefault="00BF488D" w:rsidP="00127A9A">
      <w:pPr>
        <w:pStyle w:val="ABodytext"/>
        <w:rPr>
          <w:sz w:val="24"/>
          <w:szCs w:val="24"/>
          <w:lang w:val="sv-SE"/>
        </w:rPr>
      </w:pPr>
    </w:p>
    <w:sectPr w:rsidR="00BF488D" w:rsidRPr="00BF48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6B7" w:rsidRDefault="00C656B7" w:rsidP="002737A4">
      <w:pPr>
        <w:spacing w:line="240" w:lineRule="auto"/>
      </w:pPr>
      <w:r>
        <w:separator/>
      </w:r>
    </w:p>
  </w:endnote>
  <w:endnote w:type="continuationSeparator" w:id="0">
    <w:p w:rsidR="00C656B7" w:rsidRDefault="00C656B7" w:rsidP="002737A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6B7" w:rsidRDefault="00C656B7" w:rsidP="002737A4">
      <w:pPr>
        <w:spacing w:line="240" w:lineRule="auto"/>
      </w:pPr>
      <w:r>
        <w:separator/>
      </w:r>
    </w:p>
  </w:footnote>
  <w:footnote w:type="continuationSeparator" w:id="0">
    <w:p w:rsidR="00C656B7" w:rsidRDefault="00C656B7" w:rsidP="002737A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7A9A"/>
    <w:rsid w:val="00001F24"/>
    <w:rsid w:val="00006E86"/>
    <w:rsid w:val="00013E7C"/>
    <w:rsid w:val="0002079E"/>
    <w:rsid w:val="00021B90"/>
    <w:rsid w:val="000237D3"/>
    <w:rsid w:val="00023A96"/>
    <w:rsid w:val="00024F13"/>
    <w:rsid w:val="000266FC"/>
    <w:rsid w:val="0003406E"/>
    <w:rsid w:val="00034F95"/>
    <w:rsid w:val="0004318C"/>
    <w:rsid w:val="00043D01"/>
    <w:rsid w:val="00044062"/>
    <w:rsid w:val="000467BB"/>
    <w:rsid w:val="0005463C"/>
    <w:rsid w:val="000563E7"/>
    <w:rsid w:val="00061DEB"/>
    <w:rsid w:val="00065FD9"/>
    <w:rsid w:val="00073197"/>
    <w:rsid w:val="00074727"/>
    <w:rsid w:val="00082402"/>
    <w:rsid w:val="00083515"/>
    <w:rsid w:val="00085ABC"/>
    <w:rsid w:val="00086BDC"/>
    <w:rsid w:val="00090F92"/>
    <w:rsid w:val="00091006"/>
    <w:rsid w:val="00092198"/>
    <w:rsid w:val="000926A6"/>
    <w:rsid w:val="000955E2"/>
    <w:rsid w:val="00097DAC"/>
    <w:rsid w:val="000A289D"/>
    <w:rsid w:val="000A6050"/>
    <w:rsid w:val="000A6CDD"/>
    <w:rsid w:val="000A762F"/>
    <w:rsid w:val="000B5A1D"/>
    <w:rsid w:val="000C17C0"/>
    <w:rsid w:val="000C2957"/>
    <w:rsid w:val="000C5D5E"/>
    <w:rsid w:val="000C6928"/>
    <w:rsid w:val="000C6B12"/>
    <w:rsid w:val="000D437E"/>
    <w:rsid w:val="000D6206"/>
    <w:rsid w:val="000D75BD"/>
    <w:rsid w:val="000E47F4"/>
    <w:rsid w:val="000E7847"/>
    <w:rsid w:val="000F0CB2"/>
    <w:rsid w:val="000F1A6C"/>
    <w:rsid w:val="000F23A0"/>
    <w:rsid w:val="00100A1A"/>
    <w:rsid w:val="001019AF"/>
    <w:rsid w:val="00106191"/>
    <w:rsid w:val="00106898"/>
    <w:rsid w:val="00114297"/>
    <w:rsid w:val="00114A64"/>
    <w:rsid w:val="0012003D"/>
    <w:rsid w:val="00121736"/>
    <w:rsid w:val="001270A5"/>
    <w:rsid w:val="00127A9A"/>
    <w:rsid w:val="001328C8"/>
    <w:rsid w:val="001342A9"/>
    <w:rsid w:val="00143ECA"/>
    <w:rsid w:val="00147127"/>
    <w:rsid w:val="00156BEC"/>
    <w:rsid w:val="001637AE"/>
    <w:rsid w:val="00167268"/>
    <w:rsid w:val="00170891"/>
    <w:rsid w:val="00171D01"/>
    <w:rsid w:val="00172AB6"/>
    <w:rsid w:val="00174E4D"/>
    <w:rsid w:val="0018088E"/>
    <w:rsid w:val="00191FCB"/>
    <w:rsid w:val="00192077"/>
    <w:rsid w:val="00195B3B"/>
    <w:rsid w:val="00197783"/>
    <w:rsid w:val="001A0642"/>
    <w:rsid w:val="001A33AD"/>
    <w:rsid w:val="001A486B"/>
    <w:rsid w:val="001B30C6"/>
    <w:rsid w:val="001B4E6F"/>
    <w:rsid w:val="001B6AA4"/>
    <w:rsid w:val="001C4FB9"/>
    <w:rsid w:val="001D115C"/>
    <w:rsid w:val="001D33BA"/>
    <w:rsid w:val="001D465E"/>
    <w:rsid w:val="001D7744"/>
    <w:rsid w:val="001E1F1D"/>
    <w:rsid w:val="001E292E"/>
    <w:rsid w:val="001E73D1"/>
    <w:rsid w:val="001F07E7"/>
    <w:rsid w:val="001F36CB"/>
    <w:rsid w:val="002021D1"/>
    <w:rsid w:val="00202938"/>
    <w:rsid w:val="00202DA3"/>
    <w:rsid w:val="00207724"/>
    <w:rsid w:val="00211790"/>
    <w:rsid w:val="00221390"/>
    <w:rsid w:val="00223AE0"/>
    <w:rsid w:val="00227678"/>
    <w:rsid w:val="00227A68"/>
    <w:rsid w:val="00232B01"/>
    <w:rsid w:val="002337BA"/>
    <w:rsid w:val="00233DE8"/>
    <w:rsid w:val="00241DB1"/>
    <w:rsid w:val="00247CB7"/>
    <w:rsid w:val="00256C25"/>
    <w:rsid w:val="00260D3C"/>
    <w:rsid w:val="00261AA2"/>
    <w:rsid w:val="00272624"/>
    <w:rsid w:val="002737A4"/>
    <w:rsid w:val="002751F6"/>
    <w:rsid w:val="00277547"/>
    <w:rsid w:val="0027789A"/>
    <w:rsid w:val="00280BB2"/>
    <w:rsid w:val="0029655C"/>
    <w:rsid w:val="00297901"/>
    <w:rsid w:val="002A22FD"/>
    <w:rsid w:val="002A71B4"/>
    <w:rsid w:val="002C258F"/>
    <w:rsid w:val="002C3783"/>
    <w:rsid w:val="002C3A01"/>
    <w:rsid w:val="002C695A"/>
    <w:rsid w:val="002C7566"/>
    <w:rsid w:val="002D2E10"/>
    <w:rsid w:val="002D526A"/>
    <w:rsid w:val="002E2206"/>
    <w:rsid w:val="002E5D52"/>
    <w:rsid w:val="002E6238"/>
    <w:rsid w:val="002E76E3"/>
    <w:rsid w:val="002F25F4"/>
    <w:rsid w:val="002F73CF"/>
    <w:rsid w:val="00316C06"/>
    <w:rsid w:val="00316CF6"/>
    <w:rsid w:val="003215B3"/>
    <w:rsid w:val="00327DE5"/>
    <w:rsid w:val="0033181E"/>
    <w:rsid w:val="00336785"/>
    <w:rsid w:val="003371BB"/>
    <w:rsid w:val="00340C16"/>
    <w:rsid w:val="003429ED"/>
    <w:rsid w:val="00342A9E"/>
    <w:rsid w:val="00342F3A"/>
    <w:rsid w:val="003450F2"/>
    <w:rsid w:val="003511DE"/>
    <w:rsid w:val="00351384"/>
    <w:rsid w:val="00355761"/>
    <w:rsid w:val="00356274"/>
    <w:rsid w:val="003639AC"/>
    <w:rsid w:val="003650AD"/>
    <w:rsid w:val="003757A9"/>
    <w:rsid w:val="00386240"/>
    <w:rsid w:val="0038779D"/>
    <w:rsid w:val="0039290E"/>
    <w:rsid w:val="00392C23"/>
    <w:rsid w:val="00396A96"/>
    <w:rsid w:val="00396E43"/>
    <w:rsid w:val="00396FE9"/>
    <w:rsid w:val="003A29E6"/>
    <w:rsid w:val="003B289C"/>
    <w:rsid w:val="003B62E5"/>
    <w:rsid w:val="003C251D"/>
    <w:rsid w:val="003C41DB"/>
    <w:rsid w:val="003C50B8"/>
    <w:rsid w:val="003D22FD"/>
    <w:rsid w:val="003D3B28"/>
    <w:rsid w:val="003D55C0"/>
    <w:rsid w:val="003E07A2"/>
    <w:rsid w:val="003E0A48"/>
    <w:rsid w:val="003E28E5"/>
    <w:rsid w:val="003E63DA"/>
    <w:rsid w:val="003E6530"/>
    <w:rsid w:val="003F0DE9"/>
    <w:rsid w:val="003F141B"/>
    <w:rsid w:val="003F2051"/>
    <w:rsid w:val="003F3B5F"/>
    <w:rsid w:val="003F6C11"/>
    <w:rsid w:val="004003C0"/>
    <w:rsid w:val="00401260"/>
    <w:rsid w:val="004016E6"/>
    <w:rsid w:val="0040288D"/>
    <w:rsid w:val="00406E16"/>
    <w:rsid w:val="00407A83"/>
    <w:rsid w:val="004108B9"/>
    <w:rsid w:val="004117F0"/>
    <w:rsid w:val="00432529"/>
    <w:rsid w:val="0043520F"/>
    <w:rsid w:val="004356F9"/>
    <w:rsid w:val="00437D8F"/>
    <w:rsid w:val="004438FE"/>
    <w:rsid w:val="00447B91"/>
    <w:rsid w:val="00453DA8"/>
    <w:rsid w:val="00453FCD"/>
    <w:rsid w:val="00454FCD"/>
    <w:rsid w:val="0045653D"/>
    <w:rsid w:val="00457488"/>
    <w:rsid w:val="00466081"/>
    <w:rsid w:val="004671ED"/>
    <w:rsid w:val="004672D7"/>
    <w:rsid w:val="004727ED"/>
    <w:rsid w:val="00477A00"/>
    <w:rsid w:val="00480781"/>
    <w:rsid w:val="0048162A"/>
    <w:rsid w:val="00481CA8"/>
    <w:rsid w:val="00485CA5"/>
    <w:rsid w:val="00491D1E"/>
    <w:rsid w:val="00496462"/>
    <w:rsid w:val="00496A3A"/>
    <w:rsid w:val="004A1312"/>
    <w:rsid w:val="004A7BF5"/>
    <w:rsid w:val="004B32BD"/>
    <w:rsid w:val="004B338C"/>
    <w:rsid w:val="004B4640"/>
    <w:rsid w:val="004B78F7"/>
    <w:rsid w:val="004C1CFF"/>
    <w:rsid w:val="004C7B39"/>
    <w:rsid w:val="004D107F"/>
    <w:rsid w:val="004D19EF"/>
    <w:rsid w:val="004F2D4F"/>
    <w:rsid w:val="004F611F"/>
    <w:rsid w:val="004F632E"/>
    <w:rsid w:val="005000EA"/>
    <w:rsid w:val="00510295"/>
    <w:rsid w:val="005102E6"/>
    <w:rsid w:val="0051198F"/>
    <w:rsid w:val="005151CF"/>
    <w:rsid w:val="005177DC"/>
    <w:rsid w:val="0052088E"/>
    <w:rsid w:val="00523FA7"/>
    <w:rsid w:val="005252B4"/>
    <w:rsid w:val="0052684B"/>
    <w:rsid w:val="00530977"/>
    <w:rsid w:val="0054080F"/>
    <w:rsid w:val="00542989"/>
    <w:rsid w:val="00553484"/>
    <w:rsid w:val="0055362D"/>
    <w:rsid w:val="0056583B"/>
    <w:rsid w:val="00566313"/>
    <w:rsid w:val="005703F7"/>
    <w:rsid w:val="00572B67"/>
    <w:rsid w:val="00573AA8"/>
    <w:rsid w:val="00575641"/>
    <w:rsid w:val="005762CC"/>
    <w:rsid w:val="00581C26"/>
    <w:rsid w:val="00584614"/>
    <w:rsid w:val="00592EA4"/>
    <w:rsid w:val="00595B93"/>
    <w:rsid w:val="005A1741"/>
    <w:rsid w:val="005A21B1"/>
    <w:rsid w:val="005A47DB"/>
    <w:rsid w:val="005A5380"/>
    <w:rsid w:val="005B1B1E"/>
    <w:rsid w:val="005B5A96"/>
    <w:rsid w:val="005B5F70"/>
    <w:rsid w:val="005C0379"/>
    <w:rsid w:val="005C4261"/>
    <w:rsid w:val="005C64FB"/>
    <w:rsid w:val="005D0FAE"/>
    <w:rsid w:val="005D588E"/>
    <w:rsid w:val="005D6089"/>
    <w:rsid w:val="005E454C"/>
    <w:rsid w:val="005E75B9"/>
    <w:rsid w:val="005F2FD9"/>
    <w:rsid w:val="005F4D94"/>
    <w:rsid w:val="005F5954"/>
    <w:rsid w:val="005F6E4D"/>
    <w:rsid w:val="00600747"/>
    <w:rsid w:val="0060385B"/>
    <w:rsid w:val="0061040A"/>
    <w:rsid w:val="00610E87"/>
    <w:rsid w:val="00614626"/>
    <w:rsid w:val="00615C9C"/>
    <w:rsid w:val="0061787D"/>
    <w:rsid w:val="00627674"/>
    <w:rsid w:val="0063351B"/>
    <w:rsid w:val="00633E6A"/>
    <w:rsid w:val="00633FCB"/>
    <w:rsid w:val="00634B7D"/>
    <w:rsid w:val="006367EC"/>
    <w:rsid w:val="006407F3"/>
    <w:rsid w:val="00642F60"/>
    <w:rsid w:val="006437DB"/>
    <w:rsid w:val="00650C54"/>
    <w:rsid w:val="00653F6F"/>
    <w:rsid w:val="00656338"/>
    <w:rsid w:val="00657282"/>
    <w:rsid w:val="00660220"/>
    <w:rsid w:val="00660E81"/>
    <w:rsid w:val="00663347"/>
    <w:rsid w:val="00664A5D"/>
    <w:rsid w:val="006666C5"/>
    <w:rsid w:val="006730E5"/>
    <w:rsid w:val="00687336"/>
    <w:rsid w:val="00687BCD"/>
    <w:rsid w:val="00687E83"/>
    <w:rsid w:val="00696ABF"/>
    <w:rsid w:val="006A2FB5"/>
    <w:rsid w:val="006A6010"/>
    <w:rsid w:val="006B28FA"/>
    <w:rsid w:val="006C053B"/>
    <w:rsid w:val="006C57F5"/>
    <w:rsid w:val="006D0527"/>
    <w:rsid w:val="006D1193"/>
    <w:rsid w:val="006D247E"/>
    <w:rsid w:val="006E1F66"/>
    <w:rsid w:val="006F0E65"/>
    <w:rsid w:val="006F1A67"/>
    <w:rsid w:val="006F216D"/>
    <w:rsid w:val="006F2F83"/>
    <w:rsid w:val="006F2FF4"/>
    <w:rsid w:val="006F3896"/>
    <w:rsid w:val="006F4E49"/>
    <w:rsid w:val="006F5366"/>
    <w:rsid w:val="006F635F"/>
    <w:rsid w:val="00701C9D"/>
    <w:rsid w:val="00703CDA"/>
    <w:rsid w:val="0070582F"/>
    <w:rsid w:val="00705C44"/>
    <w:rsid w:val="00707666"/>
    <w:rsid w:val="00711BD5"/>
    <w:rsid w:val="007127D0"/>
    <w:rsid w:val="00721E5C"/>
    <w:rsid w:val="00721EB4"/>
    <w:rsid w:val="0072554F"/>
    <w:rsid w:val="00725B86"/>
    <w:rsid w:val="007424C3"/>
    <w:rsid w:val="007439B3"/>
    <w:rsid w:val="00751565"/>
    <w:rsid w:val="0075393B"/>
    <w:rsid w:val="00761237"/>
    <w:rsid w:val="00762761"/>
    <w:rsid w:val="00765A27"/>
    <w:rsid w:val="0077167C"/>
    <w:rsid w:val="00773454"/>
    <w:rsid w:val="0077654A"/>
    <w:rsid w:val="0077703E"/>
    <w:rsid w:val="0078227A"/>
    <w:rsid w:val="00783114"/>
    <w:rsid w:val="0078587A"/>
    <w:rsid w:val="007871E8"/>
    <w:rsid w:val="00793B1C"/>
    <w:rsid w:val="00795CE7"/>
    <w:rsid w:val="007962DA"/>
    <w:rsid w:val="00797643"/>
    <w:rsid w:val="007A0BD7"/>
    <w:rsid w:val="007A170C"/>
    <w:rsid w:val="007B044A"/>
    <w:rsid w:val="007B2FF6"/>
    <w:rsid w:val="007B5C3A"/>
    <w:rsid w:val="007B73A7"/>
    <w:rsid w:val="007C006C"/>
    <w:rsid w:val="007C2A24"/>
    <w:rsid w:val="007C4E18"/>
    <w:rsid w:val="007D22AD"/>
    <w:rsid w:val="007D3417"/>
    <w:rsid w:val="007D4028"/>
    <w:rsid w:val="007D40AA"/>
    <w:rsid w:val="007D5468"/>
    <w:rsid w:val="007F1EC5"/>
    <w:rsid w:val="007F309E"/>
    <w:rsid w:val="007F742C"/>
    <w:rsid w:val="0080152A"/>
    <w:rsid w:val="00805662"/>
    <w:rsid w:val="00806E18"/>
    <w:rsid w:val="00814C19"/>
    <w:rsid w:val="008204B4"/>
    <w:rsid w:val="0082199E"/>
    <w:rsid w:val="00824153"/>
    <w:rsid w:val="0082615B"/>
    <w:rsid w:val="008308E7"/>
    <w:rsid w:val="00835F73"/>
    <w:rsid w:val="00836698"/>
    <w:rsid w:val="00837C8A"/>
    <w:rsid w:val="00841581"/>
    <w:rsid w:val="008515E3"/>
    <w:rsid w:val="008518CD"/>
    <w:rsid w:val="00856365"/>
    <w:rsid w:val="00856EDB"/>
    <w:rsid w:val="00861E25"/>
    <w:rsid w:val="00865D92"/>
    <w:rsid w:val="00866196"/>
    <w:rsid w:val="00871428"/>
    <w:rsid w:val="008730BC"/>
    <w:rsid w:val="00873B73"/>
    <w:rsid w:val="00876E6E"/>
    <w:rsid w:val="008770B9"/>
    <w:rsid w:val="00882EB8"/>
    <w:rsid w:val="00884B68"/>
    <w:rsid w:val="0088750A"/>
    <w:rsid w:val="00890CF6"/>
    <w:rsid w:val="00892301"/>
    <w:rsid w:val="0089331D"/>
    <w:rsid w:val="0089358C"/>
    <w:rsid w:val="00894A27"/>
    <w:rsid w:val="00894D50"/>
    <w:rsid w:val="00895F11"/>
    <w:rsid w:val="008966A5"/>
    <w:rsid w:val="008A0BEB"/>
    <w:rsid w:val="008A5989"/>
    <w:rsid w:val="008B1E69"/>
    <w:rsid w:val="008B32A4"/>
    <w:rsid w:val="008C5196"/>
    <w:rsid w:val="008C73D6"/>
    <w:rsid w:val="008D02C3"/>
    <w:rsid w:val="008D069B"/>
    <w:rsid w:val="008D361D"/>
    <w:rsid w:val="008D5F6D"/>
    <w:rsid w:val="008D75C9"/>
    <w:rsid w:val="008E0498"/>
    <w:rsid w:val="008E0E14"/>
    <w:rsid w:val="008E272A"/>
    <w:rsid w:val="008E30FA"/>
    <w:rsid w:val="008E3D71"/>
    <w:rsid w:val="008E7AED"/>
    <w:rsid w:val="008F586D"/>
    <w:rsid w:val="008F6B2C"/>
    <w:rsid w:val="0090232E"/>
    <w:rsid w:val="009039A6"/>
    <w:rsid w:val="009064A1"/>
    <w:rsid w:val="0091006C"/>
    <w:rsid w:val="00911088"/>
    <w:rsid w:val="00912893"/>
    <w:rsid w:val="00913CD3"/>
    <w:rsid w:val="009157DE"/>
    <w:rsid w:val="00920F00"/>
    <w:rsid w:val="00921DE2"/>
    <w:rsid w:val="0092464D"/>
    <w:rsid w:val="00933894"/>
    <w:rsid w:val="00934855"/>
    <w:rsid w:val="00941B7B"/>
    <w:rsid w:val="00942AF6"/>
    <w:rsid w:val="00944014"/>
    <w:rsid w:val="009467F9"/>
    <w:rsid w:val="00950277"/>
    <w:rsid w:val="009534F8"/>
    <w:rsid w:val="00953A40"/>
    <w:rsid w:val="0095450C"/>
    <w:rsid w:val="009568DB"/>
    <w:rsid w:val="00962151"/>
    <w:rsid w:val="009645C1"/>
    <w:rsid w:val="00964DD6"/>
    <w:rsid w:val="00966679"/>
    <w:rsid w:val="009725BD"/>
    <w:rsid w:val="00973166"/>
    <w:rsid w:val="009749DA"/>
    <w:rsid w:val="00977967"/>
    <w:rsid w:val="0098013C"/>
    <w:rsid w:val="00992188"/>
    <w:rsid w:val="00997AC2"/>
    <w:rsid w:val="009A0C9C"/>
    <w:rsid w:val="009A21AB"/>
    <w:rsid w:val="009A38CC"/>
    <w:rsid w:val="009A418E"/>
    <w:rsid w:val="009B7266"/>
    <w:rsid w:val="009C4865"/>
    <w:rsid w:val="009C4F85"/>
    <w:rsid w:val="009C706D"/>
    <w:rsid w:val="009D0ADD"/>
    <w:rsid w:val="009D3E25"/>
    <w:rsid w:val="009D4D80"/>
    <w:rsid w:val="009E115F"/>
    <w:rsid w:val="009E143B"/>
    <w:rsid w:val="009E510C"/>
    <w:rsid w:val="009E7E0D"/>
    <w:rsid w:val="009F20E5"/>
    <w:rsid w:val="009F7D91"/>
    <w:rsid w:val="00A00E10"/>
    <w:rsid w:val="00A02BD3"/>
    <w:rsid w:val="00A04940"/>
    <w:rsid w:val="00A112EB"/>
    <w:rsid w:val="00A122C2"/>
    <w:rsid w:val="00A12AF7"/>
    <w:rsid w:val="00A13AF4"/>
    <w:rsid w:val="00A17AB3"/>
    <w:rsid w:val="00A21B25"/>
    <w:rsid w:val="00A27746"/>
    <w:rsid w:val="00A309C6"/>
    <w:rsid w:val="00A32EF2"/>
    <w:rsid w:val="00A335C9"/>
    <w:rsid w:val="00A34D39"/>
    <w:rsid w:val="00A4522E"/>
    <w:rsid w:val="00A47407"/>
    <w:rsid w:val="00A474D0"/>
    <w:rsid w:val="00A51012"/>
    <w:rsid w:val="00A5255D"/>
    <w:rsid w:val="00A57DB8"/>
    <w:rsid w:val="00A62601"/>
    <w:rsid w:val="00A66E25"/>
    <w:rsid w:val="00A6726B"/>
    <w:rsid w:val="00A67914"/>
    <w:rsid w:val="00A706B8"/>
    <w:rsid w:val="00A72330"/>
    <w:rsid w:val="00A8005E"/>
    <w:rsid w:val="00A830A7"/>
    <w:rsid w:val="00A85234"/>
    <w:rsid w:val="00A87184"/>
    <w:rsid w:val="00A87826"/>
    <w:rsid w:val="00A90C1C"/>
    <w:rsid w:val="00A9761F"/>
    <w:rsid w:val="00AA3D8D"/>
    <w:rsid w:val="00AA4CF7"/>
    <w:rsid w:val="00AA763F"/>
    <w:rsid w:val="00AB054F"/>
    <w:rsid w:val="00AB551A"/>
    <w:rsid w:val="00AB7B9C"/>
    <w:rsid w:val="00AC42F0"/>
    <w:rsid w:val="00AD0A96"/>
    <w:rsid w:val="00AD25B2"/>
    <w:rsid w:val="00AD2EB6"/>
    <w:rsid w:val="00AD6855"/>
    <w:rsid w:val="00AD7495"/>
    <w:rsid w:val="00AE0480"/>
    <w:rsid w:val="00AE0F9D"/>
    <w:rsid w:val="00AF1EA0"/>
    <w:rsid w:val="00AF4594"/>
    <w:rsid w:val="00B024FA"/>
    <w:rsid w:val="00B0588E"/>
    <w:rsid w:val="00B1239B"/>
    <w:rsid w:val="00B13780"/>
    <w:rsid w:val="00B24E75"/>
    <w:rsid w:val="00B278F9"/>
    <w:rsid w:val="00B30E42"/>
    <w:rsid w:val="00B31D82"/>
    <w:rsid w:val="00B43502"/>
    <w:rsid w:val="00B43579"/>
    <w:rsid w:val="00B4689F"/>
    <w:rsid w:val="00B50963"/>
    <w:rsid w:val="00B572F3"/>
    <w:rsid w:val="00B65D45"/>
    <w:rsid w:val="00B67948"/>
    <w:rsid w:val="00B7255D"/>
    <w:rsid w:val="00B774D4"/>
    <w:rsid w:val="00B77A24"/>
    <w:rsid w:val="00B815F9"/>
    <w:rsid w:val="00B8168E"/>
    <w:rsid w:val="00B8241E"/>
    <w:rsid w:val="00B832E1"/>
    <w:rsid w:val="00B83626"/>
    <w:rsid w:val="00B869C0"/>
    <w:rsid w:val="00B87903"/>
    <w:rsid w:val="00B914AA"/>
    <w:rsid w:val="00B93ED4"/>
    <w:rsid w:val="00BB773A"/>
    <w:rsid w:val="00BC2106"/>
    <w:rsid w:val="00BC350E"/>
    <w:rsid w:val="00BD1887"/>
    <w:rsid w:val="00BD37CD"/>
    <w:rsid w:val="00BE34F8"/>
    <w:rsid w:val="00BE4074"/>
    <w:rsid w:val="00BE52AD"/>
    <w:rsid w:val="00BE6949"/>
    <w:rsid w:val="00BF2705"/>
    <w:rsid w:val="00BF3925"/>
    <w:rsid w:val="00BF488D"/>
    <w:rsid w:val="00BF5C35"/>
    <w:rsid w:val="00BF5E67"/>
    <w:rsid w:val="00BF7882"/>
    <w:rsid w:val="00C01478"/>
    <w:rsid w:val="00C040A3"/>
    <w:rsid w:val="00C04593"/>
    <w:rsid w:val="00C05C1D"/>
    <w:rsid w:val="00C101F6"/>
    <w:rsid w:val="00C1424D"/>
    <w:rsid w:val="00C16F0A"/>
    <w:rsid w:val="00C17310"/>
    <w:rsid w:val="00C203D0"/>
    <w:rsid w:val="00C211CD"/>
    <w:rsid w:val="00C23568"/>
    <w:rsid w:val="00C24C21"/>
    <w:rsid w:val="00C26DB5"/>
    <w:rsid w:val="00C27CEB"/>
    <w:rsid w:val="00C305D6"/>
    <w:rsid w:val="00C3355E"/>
    <w:rsid w:val="00C34FA7"/>
    <w:rsid w:val="00C356C7"/>
    <w:rsid w:val="00C35FCA"/>
    <w:rsid w:val="00C37463"/>
    <w:rsid w:val="00C3773F"/>
    <w:rsid w:val="00C42AFB"/>
    <w:rsid w:val="00C457CC"/>
    <w:rsid w:val="00C53053"/>
    <w:rsid w:val="00C55F45"/>
    <w:rsid w:val="00C60CA6"/>
    <w:rsid w:val="00C649CD"/>
    <w:rsid w:val="00C656B7"/>
    <w:rsid w:val="00C710F1"/>
    <w:rsid w:val="00C7182B"/>
    <w:rsid w:val="00C736AA"/>
    <w:rsid w:val="00C804E5"/>
    <w:rsid w:val="00C8253C"/>
    <w:rsid w:val="00C83FE9"/>
    <w:rsid w:val="00C86A3B"/>
    <w:rsid w:val="00C871FA"/>
    <w:rsid w:val="00C87DD9"/>
    <w:rsid w:val="00CA4AA1"/>
    <w:rsid w:val="00CA62AB"/>
    <w:rsid w:val="00CA6D9E"/>
    <w:rsid w:val="00CB52C2"/>
    <w:rsid w:val="00CC118A"/>
    <w:rsid w:val="00CC38E0"/>
    <w:rsid w:val="00CD7681"/>
    <w:rsid w:val="00CE0C14"/>
    <w:rsid w:val="00CE20B5"/>
    <w:rsid w:val="00CF23C2"/>
    <w:rsid w:val="00CF5AE7"/>
    <w:rsid w:val="00CF6698"/>
    <w:rsid w:val="00CF75BC"/>
    <w:rsid w:val="00CF782A"/>
    <w:rsid w:val="00CF7C27"/>
    <w:rsid w:val="00D00DEE"/>
    <w:rsid w:val="00D02E08"/>
    <w:rsid w:val="00D04D83"/>
    <w:rsid w:val="00D165DA"/>
    <w:rsid w:val="00D20253"/>
    <w:rsid w:val="00D20684"/>
    <w:rsid w:val="00D24232"/>
    <w:rsid w:val="00D2490B"/>
    <w:rsid w:val="00D33E72"/>
    <w:rsid w:val="00D34656"/>
    <w:rsid w:val="00D35CA1"/>
    <w:rsid w:val="00D50873"/>
    <w:rsid w:val="00D551C3"/>
    <w:rsid w:val="00D614A8"/>
    <w:rsid w:val="00D749C7"/>
    <w:rsid w:val="00D75B9E"/>
    <w:rsid w:val="00D76C4C"/>
    <w:rsid w:val="00D81C1A"/>
    <w:rsid w:val="00D8257A"/>
    <w:rsid w:val="00D85ABD"/>
    <w:rsid w:val="00D8640E"/>
    <w:rsid w:val="00D86E5B"/>
    <w:rsid w:val="00D90841"/>
    <w:rsid w:val="00D90F75"/>
    <w:rsid w:val="00D91CDC"/>
    <w:rsid w:val="00D926DE"/>
    <w:rsid w:val="00D95BEC"/>
    <w:rsid w:val="00D96864"/>
    <w:rsid w:val="00D97B03"/>
    <w:rsid w:val="00DA09B1"/>
    <w:rsid w:val="00DA536C"/>
    <w:rsid w:val="00DA79B4"/>
    <w:rsid w:val="00DB12E5"/>
    <w:rsid w:val="00DB3B8D"/>
    <w:rsid w:val="00DC001F"/>
    <w:rsid w:val="00DC0E66"/>
    <w:rsid w:val="00DC5E59"/>
    <w:rsid w:val="00DD40F2"/>
    <w:rsid w:val="00DD50E7"/>
    <w:rsid w:val="00DE04F8"/>
    <w:rsid w:val="00DE2030"/>
    <w:rsid w:val="00DE532C"/>
    <w:rsid w:val="00DF0914"/>
    <w:rsid w:val="00DF40EC"/>
    <w:rsid w:val="00DF7729"/>
    <w:rsid w:val="00E029C3"/>
    <w:rsid w:val="00E11681"/>
    <w:rsid w:val="00E11E30"/>
    <w:rsid w:val="00E1498A"/>
    <w:rsid w:val="00E17A53"/>
    <w:rsid w:val="00E20D77"/>
    <w:rsid w:val="00E2631C"/>
    <w:rsid w:val="00E269E2"/>
    <w:rsid w:val="00E31602"/>
    <w:rsid w:val="00E409E2"/>
    <w:rsid w:val="00E42501"/>
    <w:rsid w:val="00E42937"/>
    <w:rsid w:val="00E4652C"/>
    <w:rsid w:val="00E47C23"/>
    <w:rsid w:val="00E54BFF"/>
    <w:rsid w:val="00E57026"/>
    <w:rsid w:val="00E66552"/>
    <w:rsid w:val="00E6783B"/>
    <w:rsid w:val="00E70F21"/>
    <w:rsid w:val="00E7295F"/>
    <w:rsid w:val="00E7610D"/>
    <w:rsid w:val="00E76161"/>
    <w:rsid w:val="00E764C0"/>
    <w:rsid w:val="00E768FC"/>
    <w:rsid w:val="00E80A5F"/>
    <w:rsid w:val="00E810C5"/>
    <w:rsid w:val="00E814B5"/>
    <w:rsid w:val="00E855F9"/>
    <w:rsid w:val="00E85D0E"/>
    <w:rsid w:val="00E9385B"/>
    <w:rsid w:val="00E97810"/>
    <w:rsid w:val="00EA03A0"/>
    <w:rsid w:val="00EA083A"/>
    <w:rsid w:val="00EA187A"/>
    <w:rsid w:val="00EA7B39"/>
    <w:rsid w:val="00EB3262"/>
    <w:rsid w:val="00EB682E"/>
    <w:rsid w:val="00ED0A6B"/>
    <w:rsid w:val="00ED0AD3"/>
    <w:rsid w:val="00ED2B9D"/>
    <w:rsid w:val="00ED477A"/>
    <w:rsid w:val="00ED6599"/>
    <w:rsid w:val="00EE4994"/>
    <w:rsid w:val="00EF6875"/>
    <w:rsid w:val="00F00E64"/>
    <w:rsid w:val="00F01479"/>
    <w:rsid w:val="00F024D1"/>
    <w:rsid w:val="00F048E6"/>
    <w:rsid w:val="00F04F0B"/>
    <w:rsid w:val="00F11CC8"/>
    <w:rsid w:val="00F12CF6"/>
    <w:rsid w:val="00F136F7"/>
    <w:rsid w:val="00F13807"/>
    <w:rsid w:val="00F15612"/>
    <w:rsid w:val="00F26D96"/>
    <w:rsid w:val="00F33E67"/>
    <w:rsid w:val="00F349B0"/>
    <w:rsid w:val="00F34E2B"/>
    <w:rsid w:val="00F3507A"/>
    <w:rsid w:val="00F418EC"/>
    <w:rsid w:val="00F456D4"/>
    <w:rsid w:val="00F459DD"/>
    <w:rsid w:val="00F47FDC"/>
    <w:rsid w:val="00F510B8"/>
    <w:rsid w:val="00F51233"/>
    <w:rsid w:val="00F55109"/>
    <w:rsid w:val="00F60004"/>
    <w:rsid w:val="00F60C9B"/>
    <w:rsid w:val="00F60FA9"/>
    <w:rsid w:val="00F64589"/>
    <w:rsid w:val="00F64C04"/>
    <w:rsid w:val="00F66CEE"/>
    <w:rsid w:val="00F706AF"/>
    <w:rsid w:val="00F7156B"/>
    <w:rsid w:val="00F73BBA"/>
    <w:rsid w:val="00F823D8"/>
    <w:rsid w:val="00F85046"/>
    <w:rsid w:val="00F90BE3"/>
    <w:rsid w:val="00F93291"/>
    <w:rsid w:val="00F9374C"/>
    <w:rsid w:val="00F93FCE"/>
    <w:rsid w:val="00F95D72"/>
    <w:rsid w:val="00F95F56"/>
    <w:rsid w:val="00F95FFA"/>
    <w:rsid w:val="00F97266"/>
    <w:rsid w:val="00F97C7C"/>
    <w:rsid w:val="00FA0CDB"/>
    <w:rsid w:val="00FA2F00"/>
    <w:rsid w:val="00FA5BE0"/>
    <w:rsid w:val="00FB1BD5"/>
    <w:rsid w:val="00FC327F"/>
    <w:rsid w:val="00FC4FD6"/>
    <w:rsid w:val="00FD1687"/>
    <w:rsid w:val="00FD2430"/>
    <w:rsid w:val="00FD36F6"/>
    <w:rsid w:val="00FD3C4C"/>
    <w:rsid w:val="00FD4C1A"/>
    <w:rsid w:val="00FE14A2"/>
    <w:rsid w:val="00FE1A44"/>
    <w:rsid w:val="00FE234C"/>
    <w:rsid w:val="00FE6F69"/>
    <w:rsid w:val="00FF34E1"/>
    <w:rsid w:val="00FF48C0"/>
    <w:rsid w:val="00FF7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Draftext"/>
    <w:qFormat/>
    <w:rsid w:val="00127A9A"/>
    <w:pPr>
      <w:spacing w:line="400" w:lineRule="exact"/>
    </w:pPr>
    <w:rPr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ABodytext">
    <w:name w:val="A. Bodytext"/>
    <w:basedOn w:val="Normal"/>
    <w:rsid w:val="00127A9A"/>
    <w:pPr>
      <w:spacing w:line="240" w:lineRule="exact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196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Table 2</vt:lpstr>
      <vt:lpstr>Table 2</vt:lpstr>
    </vt:vector>
  </TitlesOfParts>
  <Company>SLU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Jörgen Rudolphi</dc:creator>
  <cp:keywords/>
  <dc:description/>
  <cp:lastModifiedBy>jorsjo</cp:lastModifiedBy>
  <cp:revision>2</cp:revision>
  <cp:lastPrinted>2011-03-18T09:17:00Z</cp:lastPrinted>
  <dcterms:created xsi:type="dcterms:W3CDTF">2011-03-18T14:38:00Z</dcterms:created>
  <dcterms:modified xsi:type="dcterms:W3CDTF">2011-03-18T14:38:00Z</dcterms:modified>
</cp:coreProperties>
</file>